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059" w:rsidRDefault="00302059" w:rsidP="00302059">
      <w:pPr>
        <w:spacing w:line="360" w:lineRule="auto"/>
        <w:jc w:val="both"/>
        <w:rPr>
          <w:lang w:val="en-GB"/>
        </w:rPr>
      </w:pPr>
      <w:r w:rsidRPr="000A6FA0">
        <w:rPr>
          <w:lang w:val="en-GB"/>
        </w:rPr>
        <w:t xml:space="preserve">Table S1: Acute toxicity values of imidacloprid (source eTox database, EPA database downloaded Oct </w:t>
      </w:r>
      <w:r w:rsidRPr="00CA67CC">
        <w:rPr>
          <w:lang w:val="en-GB"/>
        </w:rPr>
        <w:t>23th 2013).</w:t>
      </w:r>
    </w:p>
    <w:p w:rsidR="004A0319" w:rsidRPr="00CA67CC" w:rsidRDefault="004A0319" w:rsidP="00302059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Legend: Species selected for the toxicity test were given with their scientific name and with their species group. Toxicity data were given as log10 effect concentrations at which 50% of the organisms showed adverse effects. </w:t>
      </w:r>
      <w:r w:rsidR="00955575">
        <w:rPr>
          <w:lang w:val="en-GB"/>
        </w:rPr>
        <w:t>The scientific papers from which those data are collected are given.</w:t>
      </w: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47"/>
        <w:gridCol w:w="1719"/>
        <w:gridCol w:w="1320"/>
        <w:gridCol w:w="3119"/>
        <w:gridCol w:w="1381"/>
      </w:tblGrid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pecies Scientific Name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pecies Group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og10 EC50 value (μg/L)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uthor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Publication Year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sellus aquat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90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ukancic,S., U. Zibrat, T. Mezek, A. Jerebic, T. Simcic, and A. Brancelj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sellus aquat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90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ukancic,S., U. Zibrat, T. Mezek, A. Jerebic, T. Simcic, and A. Brancelj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eriodaphnia reticulat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74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Hayasaka,D., T. Korenaga, K. Suzuki, F. Sanchez-Bayo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ydorus sphaer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16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ydorus sphaer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27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ydorus sphaer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34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ydorus sphaer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92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etta seura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07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etta seura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66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etta seura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etta seura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20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Gammarus fossarum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84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ukancic,S., U. Zibrat, T. Mezek, A. Jerebic, T. Simcic, and A. Brancelj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 xml:space="preserve">Gammarus </w:t>
            </w:r>
            <w:r w:rsidRPr="00A86DC9">
              <w:rPr>
                <w:rFonts w:cs="Times New Roman"/>
                <w:i/>
                <w:lang w:val="en-GB"/>
              </w:rPr>
              <w:lastRenderedPageBreak/>
              <w:t>fossarum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lastRenderedPageBreak/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84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 xml:space="preserve">Lukancic,S., U. Zibrat, T. Mezek, A. Jerebic, T. Simcic, and A. </w:t>
            </w:r>
            <w:r w:rsidRPr="00A86DC9">
              <w:rPr>
                <w:rFonts w:cs="Times New Roman"/>
                <w:lang w:val="en-GB"/>
              </w:rPr>
              <w:lastRenderedPageBreak/>
              <w:t>Brancelj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lastRenderedPageBreak/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Ilyocypris dentifer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11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Ilyocypris dentifer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69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Ilyocypris dentifer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47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Ilyocypris dentifer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47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Moina macrocop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65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Hayasaka,D., T. Korenaga, K. Suzuki, F. Sanchez-Bayo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eriodaphnia dubi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75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Hayasaka,D., T. Korenaga, K. Suzuki, F. Sanchez-Bayo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56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oureiro,S., C. Svendsen, A.L.G. Ferreira, C. Pinheiro, F. Ribeiro, and A.M.V.M. Soare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63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Hayasaka,D., T. Korenaga, K. Suzuki, F. Sanchez-Bayo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93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07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78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pul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56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Hayasaka,D., T. Korenaga, K. Suzuki, F. Sanchez-Bayo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Hyalella aztec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 xml:space="preserve">Crustaceans; Standard Test </w:t>
            </w:r>
            <w:r w:rsidRPr="00A86DC9">
              <w:rPr>
                <w:rFonts w:cs="Times New Roman"/>
                <w:lang w:val="en-GB"/>
              </w:rPr>
              <w:lastRenderedPageBreak/>
              <w:t>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lastRenderedPageBreak/>
              <w:t>1.01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Cheumatopsyche brevilineat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/Spider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62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Yokoyama,A., K. Ohtsu, T. Iwafune, T. Nagai, S. Ishihara, Y. Kobara, T. Horio, and S. Endo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eumatopsyche brevilineat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/Spider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68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Yokoyama,A., K. Ohtsu, T. Iwafune, T. Nagai, S. Ishihara, Y. Kobara, T. Horio, and S. Endo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eumatopsyche brevilineat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/Spider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71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Yokoyama,A., K. Ohtsu, T. Iwafune, T. Nagai, S. Ishihara, Y. Kobara, T. Horio, and S. Endo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ironomus tentan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/Spider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-0.04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ironomus tentan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/Spider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49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idopsis vidu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Miscellaneou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20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idopsis vidu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Miscellaneou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25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idopsis vidu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Miscellaneou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00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idopsis vidu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Miscellaneou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47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rassostrea virginic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Mollusc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16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Lumbriculus varieg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Worm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79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lexander,A.C., J.M. Culp, K. Liber, and A.J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Tubifex tubif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Worm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14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Gerhardt,A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Tubifex tubif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 xml:space="preserve">Worms; Standard Test </w:t>
            </w:r>
            <w:r w:rsidRPr="00A86DC9">
              <w:rPr>
                <w:rFonts w:cs="Times New Roman"/>
                <w:lang w:val="en-GB"/>
              </w:rPr>
              <w:lastRenderedPageBreak/>
              <w:t>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lastRenderedPageBreak/>
              <w:t>2.04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Gerhardt,A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Tubifex tubif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Worm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95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Gerhardt,A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Tubifex tubif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Worm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95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Gerhardt,A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Pelophylax nigromacul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mphibi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42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eng,S., Z. Kong, X. Wang, L. Zhao, and P. Peng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Pelophylax nigromacul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mphibi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34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eng,S., Z. Kong, X. Wang, L. Zhao, and P. Peng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Pelophylax nigromacul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mphibi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24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eng,S., Z. Kong, X. Wang, L. Zhao, and P. Peng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Pelophylax nigromacul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mphibi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11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eng,S., Z. Kong, X. Wang, L. Zhao, and P. Peng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Rana limnochari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mphibi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37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eng,S., Z. Kong, X. Wang, L. Zhao, and P. Peng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Rana limnochari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mphibi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21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eng,S., Z. Kong, X. Wang, L. Zhao, and P. Peng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Rana limnochari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mphibi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06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eng,S., Z. Kong, X. Wang, L. Zhao, and P. Peng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Rana limnochari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mphibi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91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eng,S., Z. Kong, X. Wang, L. Zhao, and P. Peng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rtemia sp.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55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J.D. Stark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rtemia sp.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55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sellus aquat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92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ukancic,S., U. Zibrat, T. Mezek, A. Jerebic, T. Simcic, and A. Brancelj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sellus aquat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92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ukancic,S., U. Zibrat, T. Mezek, A. Jerebic, T. Simcic, and A. Brancelj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allinectes sapid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00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sterberg,J.S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Callinectes sapid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04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sterberg,J.S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allinectes sapid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49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sterberg,J.S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allinectes sapid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91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sterberg,J.S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allinectes sapid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00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sterberg,J.S., K.M. Darnell, T.M. Blickley, J.A. Romano, and D. Rittschof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allinectes sapid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04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sterberg,J.S., K.M. Darnell, T.M. Blickley, J.A. Romano, and D. Rittschof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allinectes sapid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49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sterberg,J.S., K.M. Darnell, T.M. Blickley, J.A. Romano, and D. Rittschof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allinectes sapid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91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sterberg,J.S., K.M. Darnell, T.M. Blickley, J.A. Romano, and D. Rittschof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ydorus sphaer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20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ydorus sphaeric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12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etta seura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86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etta seura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47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Gammarus fossarum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90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ukancic,S., U. Zibrat, T. Mezek, A. Jerebic, T. Simcic, and A. Brancelj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Gammarus fossarum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84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ukancic,S., U. Zibrat, T. Mezek, A. Jerebic, T. Simcic, and A. Brancelj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Gammarus pul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94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shauer,R., I. Caravatti, A. Hintermeister, and B.I. Escher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Gammarus pul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58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shauer,R., I. Caravatti, A. Hintermeister, and B.I. Escher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Gammarus pul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43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Beketov,M.A., and M. Lies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Hyalella sp.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74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Ilyocypris dentifer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05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Ilyocypris dentifer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88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Ilyocypris dentifer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33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Ilyocypris dentifer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71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Palaemonetes pugio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49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Key,P., K. Chung, T. Siewicki, and M. Fulto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Palaemonetes pugio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75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Key,P., K. Chung, T. Siewicki, and M. Fulto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mericamysis bahi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58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mericamysis bahi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20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98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oureiro,S., C. Svendsen, A.L.G. Ferreira, C. Pinheiro, F. Ribeiro, and A.M.V.M. Soare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0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50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01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J.D. Stark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24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J.D. Stark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Daphnia magn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 xml:space="preserve">Crustaceans; </w:t>
            </w:r>
            <w:r w:rsidRPr="00A86DC9">
              <w:rPr>
                <w:rFonts w:cs="Times New Roman"/>
                <w:lang w:val="en-GB"/>
              </w:rPr>
              <w:lastRenderedPageBreak/>
              <w:t>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lastRenderedPageBreak/>
              <w:t>4.81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Hyalella aztec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84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Hyalella aztec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85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Hyalella aztec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24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Hyalella aztec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81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Hyalella aztec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rustacean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06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inodon varieg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ish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21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Lepomis macrochir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ish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02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Oncorhynchus mykis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ish; Standard Test Species; U.S. Threatened and Endangered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4.91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Oncorhynchus mykis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Fish; Standard Test Species; U.S. Threatened and Endangered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5.36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egyp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56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Pridgeon,J.W., J.J. Becnel, G.G. Clark, and K.J. Linthicum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egyp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91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 xml:space="preserve">Riaz,M.A., R. Poupardin, S. Reynaud, C. Strode, H. Ranson, </w:t>
            </w:r>
            <w:r w:rsidRPr="00A86DC9">
              <w:rPr>
                <w:rFonts w:cs="Times New Roman"/>
                <w:lang w:val="en-GB"/>
              </w:rPr>
              <w:lastRenderedPageBreak/>
              <w:t>and J.P. David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lastRenderedPageBreak/>
              <w:t>2009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Aedes aegyp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64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J.D. Stark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egyp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65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J.D. Stark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egypt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92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Paul,A., L.C. Harrington, and J.G. Scott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taeniorhynch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11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J.D. Stark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taeniorhynch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11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taeniorhynch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32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ong,M.Y., and J.J. Brow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Baetis rhodani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92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Beketov,M.A., and M. Lies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ironomus dilu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42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eBlanc,H.M.K., J.M. Culp, D.J. Baird, A.C. Alexander, and A.J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2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ulex quinquefasci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301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K.M. Micher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ulex quinquefasci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47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K.M. Micher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ulex quinquefasci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60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K.M. Micher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ulex quinquefascia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60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K.M. Micher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Epeorus longiman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32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lexander,A.C., J.M. Culp, K. Liber, and A.J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Epeorus longiman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32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lexander,A.C., J.M. Culp, K. Liber, and A.J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Epeorus longiman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-0.18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Alexander,A.C., J.M. Culp, K. Liber, and A.J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7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Pteronarcys dorsat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84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 xml:space="preserve">Kreutzweiser,D.P., K.P. Good, D.T. Chartrand, T.A. Scarr, and </w:t>
            </w:r>
            <w:r w:rsidRPr="00A86DC9">
              <w:rPr>
                <w:rFonts w:cs="Times New Roman"/>
                <w:lang w:val="en-GB"/>
              </w:rPr>
              <w:lastRenderedPageBreak/>
              <w:t>D.G. Thompso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lastRenderedPageBreak/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Simulium latigonium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57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Beketov,M.A., and M. Lies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Simulium vittatum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82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vermyer,J.P., B.N. Mason, and K.L. Armbrust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5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Simulium vittatum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91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vermyer,J.P., B.N. Mason, and K.L. Armbrust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5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Simulium vittatum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98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Overmyer,J.P., B.N. Mason, and K.L. Armbrust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5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Tipula sp.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14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Kreutzweiser,D.P., K.P. Good, D.T. Chartrand, T.A. Scarr, and D.G. Thompson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ironomus sp.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.83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U.S. Environmental Protection Agency, and Office of Pesticide Programs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13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ironomus tentan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73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hironomus tentan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0.760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toughton,S.J., K. Liber, J. Culp, and A. Cessn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lbopic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; U.S. Exotic/ Nuisance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477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lbopic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; U.S. Exotic/ Nuisance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69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lbopic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; U.S. Exotic/ Nuisance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77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lbopic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Insects; U.S. Exotic/ Nuisance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778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edes albopictus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 xml:space="preserve">Insects/Spiders; U.S. Exotic/ Nuisance </w:t>
            </w:r>
            <w:r w:rsidRPr="00A86DC9">
              <w:rPr>
                <w:rFonts w:cs="Times New Roman"/>
                <w:lang w:val="en-GB"/>
              </w:rPr>
              <w:lastRenderedPageBreak/>
              <w:t>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lastRenderedPageBreak/>
              <w:t>2.903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Liu,H., E.W. Cupp, A. Guo, and N. Liu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4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lastRenderedPageBreak/>
              <w:t>Cypridopsis vidu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Miscellaneou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602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idopsis vidu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Miscellaneou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436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Cypridopsis vidu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Miscellaneou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854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Sanchez-Bayo,F., and K. Gok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6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Agamermis unka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Worm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3.199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Choo,H.Y., H.H. Kim, and H.K. Kaya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1998</w:t>
            </w:r>
          </w:p>
        </w:tc>
      </w:tr>
      <w:tr w:rsidR="00302059" w:rsidRPr="00CA67CC" w:rsidTr="00F960CB">
        <w:trPr>
          <w:trHeight w:val="300"/>
        </w:trPr>
        <w:tc>
          <w:tcPr>
            <w:tcW w:w="1747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i/>
                <w:lang w:val="en-GB"/>
              </w:rPr>
            </w:pPr>
            <w:r w:rsidRPr="00A86DC9">
              <w:rPr>
                <w:rFonts w:cs="Times New Roman"/>
                <w:i/>
                <w:lang w:val="en-GB"/>
              </w:rPr>
              <w:t>Tubifex tubifex</w:t>
            </w:r>
          </w:p>
        </w:tc>
        <w:tc>
          <w:tcPr>
            <w:tcW w:w="17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Worms; Standard Test Species</w:t>
            </w:r>
          </w:p>
        </w:tc>
        <w:tc>
          <w:tcPr>
            <w:tcW w:w="1320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.505</w:t>
            </w:r>
          </w:p>
        </w:tc>
        <w:tc>
          <w:tcPr>
            <w:tcW w:w="3119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Gerhardt,A.</w:t>
            </w:r>
          </w:p>
        </w:tc>
        <w:tc>
          <w:tcPr>
            <w:tcW w:w="1381" w:type="dxa"/>
            <w:noWrap/>
            <w:hideMark/>
          </w:tcPr>
          <w:p w:rsidR="00302059" w:rsidRPr="00A86DC9" w:rsidRDefault="00302059" w:rsidP="00F960CB">
            <w:pPr>
              <w:spacing w:after="200" w:line="276" w:lineRule="auto"/>
              <w:rPr>
                <w:rFonts w:cs="Times New Roman"/>
                <w:lang w:val="en-GB"/>
              </w:rPr>
            </w:pPr>
            <w:r w:rsidRPr="00A86DC9">
              <w:rPr>
                <w:rFonts w:cs="Times New Roman"/>
                <w:lang w:val="en-GB"/>
              </w:rPr>
              <w:t>2009</w:t>
            </w:r>
          </w:p>
        </w:tc>
      </w:tr>
    </w:tbl>
    <w:p w:rsidR="00B23CFE" w:rsidRPr="00302059" w:rsidRDefault="00B23CFE">
      <w:pPr>
        <w:rPr>
          <w:i/>
          <w:lang w:val="en-GB"/>
        </w:rPr>
      </w:pPr>
    </w:p>
    <w:sectPr w:rsidR="00B23CFE" w:rsidRPr="00302059" w:rsidSect="004F6A98">
      <w:footerReference w:type="default" r:id="rId7"/>
      <w:pgSz w:w="11906" w:h="16838" w:code="9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8AA" w:rsidRDefault="004978AA">
      <w:pPr>
        <w:spacing w:after="0" w:line="240" w:lineRule="auto"/>
      </w:pPr>
      <w:r>
        <w:separator/>
      </w:r>
    </w:p>
  </w:endnote>
  <w:endnote w:type="continuationSeparator" w:id="0">
    <w:p w:rsidR="004978AA" w:rsidRDefault="00497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75652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4C2E" w:rsidRDefault="003020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55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4C2E" w:rsidRDefault="004978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8AA" w:rsidRDefault="004978AA">
      <w:pPr>
        <w:spacing w:after="0" w:line="240" w:lineRule="auto"/>
      </w:pPr>
      <w:r>
        <w:separator/>
      </w:r>
    </w:p>
  </w:footnote>
  <w:footnote w:type="continuationSeparator" w:id="0">
    <w:p w:rsidR="004978AA" w:rsidRDefault="00497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059"/>
    <w:rsid w:val="00302059"/>
    <w:rsid w:val="004978AA"/>
    <w:rsid w:val="004A0319"/>
    <w:rsid w:val="00955575"/>
    <w:rsid w:val="00B2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2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059"/>
  </w:style>
  <w:style w:type="table" w:customStyle="1" w:styleId="TableGrid1">
    <w:name w:val="Table Grid1"/>
    <w:basedOn w:val="TableNormal"/>
    <w:next w:val="TableGrid"/>
    <w:uiPriority w:val="59"/>
    <w:rsid w:val="003020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020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020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2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059"/>
  </w:style>
  <w:style w:type="table" w:customStyle="1" w:styleId="TableGrid1">
    <w:name w:val="Table Grid1"/>
    <w:basedOn w:val="TableNormal"/>
    <w:next w:val="TableGrid"/>
    <w:uiPriority w:val="59"/>
    <w:rsid w:val="003020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020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02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86</Words>
  <Characters>1092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um voor Milieuwetenschappen</Company>
  <LinksUpToDate>false</LinksUpToDate>
  <CharactersWithSpaces>1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ver, Martina</dc:creator>
  <cp:lastModifiedBy>Vijver</cp:lastModifiedBy>
  <cp:revision>3</cp:revision>
  <dcterms:created xsi:type="dcterms:W3CDTF">2014-02-05T19:38:00Z</dcterms:created>
  <dcterms:modified xsi:type="dcterms:W3CDTF">2014-02-05T19:39:00Z</dcterms:modified>
</cp:coreProperties>
</file>